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E8295" w14:textId="77777777" w:rsidR="007316BB" w:rsidRDefault="007316BB"/>
    <w:p w14:paraId="1BB80AA6" w14:textId="77777777" w:rsidR="007316BB" w:rsidRDefault="007316BB"/>
    <w:p w14:paraId="28DA9969" w14:textId="77777777" w:rsidR="007316BB" w:rsidRDefault="007316BB"/>
    <w:tbl>
      <w:tblPr>
        <w:tblpPr w:leftFromText="180" w:rightFromText="180" w:topFromText="180" w:bottomFromText="180" w:vertAnchor="text" w:horzAnchor="margin" w:tblpXSpec="center" w:tblpY="-1440"/>
        <w:tblW w:w="11430" w:type="dxa"/>
        <w:tblLayout w:type="fixed"/>
        <w:tblLook w:val="0600" w:firstRow="0" w:lastRow="0" w:firstColumn="0" w:lastColumn="0" w:noHBand="1" w:noVBand="1"/>
      </w:tblPr>
      <w:tblGrid>
        <w:gridCol w:w="970"/>
        <w:gridCol w:w="236"/>
        <w:gridCol w:w="1774"/>
        <w:gridCol w:w="1092"/>
        <w:gridCol w:w="1802"/>
        <w:gridCol w:w="1078"/>
        <w:gridCol w:w="1641"/>
        <w:gridCol w:w="1217"/>
        <w:gridCol w:w="1620"/>
      </w:tblGrid>
      <w:tr w:rsidR="007316BB" w14:paraId="4CA4A22A" w14:textId="77777777" w:rsidTr="004F57C7">
        <w:trPr>
          <w:trHeight w:val="20"/>
        </w:trPr>
        <w:tc>
          <w:tcPr>
            <w:tcW w:w="970" w:type="dxa"/>
            <w:tcMar>
              <w:top w:w="0" w:type="dxa"/>
              <w:bottom w:w="0" w:type="dxa"/>
            </w:tcMar>
            <w:vAlign w:val="center"/>
          </w:tcPr>
          <w:p w14:paraId="0194076B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ject</w:t>
            </w:r>
          </w:p>
        </w:tc>
        <w:tc>
          <w:tcPr>
            <w:tcW w:w="236" w:type="dxa"/>
            <w:tcMar>
              <w:top w:w="0" w:type="dxa"/>
              <w:bottom w:w="0" w:type="dxa"/>
            </w:tcMar>
            <w:vAlign w:val="center"/>
          </w:tcPr>
          <w:p w14:paraId="26ED4ACC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74" w:type="dxa"/>
            <w:tcMar>
              <w:top w:w="0" w:type="dxa"/>
              <w:bottom w:w="0" w:type="dxa"/>
            </w:tcMar>
            <w:vAlign w:val="center"/>
          </w:tcPr>
          <w:p w14:paraId="785B2D0E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p 2019 – Feb 2020</w:t>
            </w:r>
          </w:p>
        </w:tc>
        <w:tc>
          <w:tcPr>
            <w:tcW w:w="1092" w:type="dxa"/>
            <w:tcMar>
              <w:top w:w="0" w:type="dxa"/>
              <w:bottom w:w="0" w:type="dxa"/>
            </w:tcMar>
            <w:vAlign w:val="center"/>
          </w:tcPr>
          <w:p w14:paraId="5CDC5939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 – Sep 2020</w:t>
            </w:r>
          </w:p>
        </w:tc>
        <w:tc>
          <w:tcPr>
            <w:tcW w:w="1802" w:type="dxa"/>
            <w:tcMar>
              <w:top w:w="0" w:type="dxa"/>
              <w:bottom w:w="0" w:type="dxa"/>
            </w:tcMar>
            <w:vAlign w:val="center"/>
          </w:tcPr>
          <w:p w14:paraId="0C57CDEE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t – Dec 2020</w:t>
            </w:r>
          </w:p>
        </w:tc>
        <w:tc>
          <w:tcPr>
            <w:tcW w:w="1078" w:type="dxa"/>
            <w:tcMar>
              <w:top w:w="0" w:type="dxa"/>
              <w:bottom w:w="0" w:type="dxa"/>
            </w:tcMar>
            <w:vAlign w:val="center"/>
          </w:tcPr>
          <w:p w14:paraId="1F83DE5B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n – Apr 2021</w:t>
            </w:r>
          </w:p>
        </w:tc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0F61A0F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y 2021</w:t>
            </w:r>
          </w:p>
        </w:tc>
        <w:tc>
          <w:tcPr>
            <w:tcW w:w="1217" w:type="dxa"/>
            <w:tcMar>
              <w:top w:w="0" w:type="dxa"/>
              <w:bottom w:w="0" w:type="dxa"/>
            </w:tcMar>
            <w:vAlign w:val="center"/>
          </w:tcPr>
          <w:p w14:paraId="1C52727D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une – Sep 2021</w:t>
            </w:r>
          </w:p>
        </w:tc>
        <w:tc>
          <w:tcPr>
            <w:tcW w:w="1620" w:type="dxa"/>
            <w:tcMar>
              <w:top w:w="0" w:type="dxa"/>
              <w:bottom w:w="0" w:type="dxa"/>
            </w:tcMar>
            <w:vAlign w:val="center"/>
          </w:tcPr>
          <w:p w14:paraId="21FEF25D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t – Nov 2021</w:t>
            </w:r>
          </w:p>
        </w:tc>
      </w:tr>
      <w:tr w:rsidR="007316BB" w14:paraId="7BF5D507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62EE10EE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lu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620C54F9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0E24BE7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 w:val="restart"/>
            <w:shd w:val="clear" w:color="auto" w:fill="FFE599"/>
            <w:vAlign w:val="center"/>
          </w:tcPr>
          <w:p w14:paraId="32AC4F59" w14:textId="51902733" w:rsidR="007316BB" w:rsidRDefault="007316BB" w:rsidP="00C776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VID-19 lockdown</w:t>
            </w:r>
          </w:p>
        </w:tc>
        <w:tc>
          <w:tcPr>
            <w:tcW w:w="1802" w:type="dxa"/>
            <w:shd w:val="clear" w:color="auto" w:fill="EFEFEF"/>
            <w:vAlign w:val="center"/>
          </w:tcPr>
          <w:p w14:paraId="176CDAEF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  <w:tc>
          <w:tcPr>
            <w:tcW w:w="1078" w:type="dxa"/>
            <w:vMerge w:val="restart"/>
            <w:shd w:val="clear" w:color="auto" w:fill="FFE599"/>
            <w:vAlign w:val="center"/>
          </w:tcPr>
          <w:p w14:paraId="4617AEE2" w14:textId="7A48FD78" w:rsidR="007316BB" w:rsidRDefault="007316BB" w:rsidP="00BC7D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VID-19 lockdown</w:t>
            </w:r>
          </w:p>
        </w:tc>
        <w:tc>
          <w:tcPr>
            <w:tcW w:w="1641" w:type="dxa"/>
            <w:shd w:val="clear" w:color="auto" w:fill="EFEFEF"/>
            <w:vAlign w:val="center"/>
          </w:tcPr>
          <w:p w14:paraId="159CE67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 w:val="restart"/>
            <w:shd w:val="clear" w:color="auto" w:fill="FFE599"/>
            <w:vAlign w:val="center"/>
          </w:tcPr>
          <w:p w14:paraId="3F419528" w14:textId="5C208988" w:rsidR="007316BB" w:rsidRDefault="007316BB" w:rsidP="004B5F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b/>
                <w:i/>
                <w:sz w:val="18"/>
                <w:szCs w:val="18"/>
              </w:rPr>
              <w:t>research</w:t>
            </w:r>
            <w:proofErr w:type="gramEnd"/>
            <w:r>
              <w:rPr>
                <w:b/>
                <w:i/>
                <w:sz w:val="18"/>
                <w:szCs w:val="18"/>
              </w:rPr>
              <w:t xml:space="preserve"> delays due to COVID-19 lockdowns</w:t>
            </w:r>
          </w:p>
        </w:tc>
        <w:tc>
          <w:tcPr>
            <w:tcW w:w="1620" w:type="dxa"/>
            <w:shd w:val="clear" w:color="auto" w:fill="EFEFEF"/>
            <w:vAlign w:val="center"/>
          </w:tcPr>
          <w:p w14:paraId="5203EF08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2CF48B19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20FA668E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413D168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5F96E534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3AE3EEC2" w14:textId="1EE4FB7A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54B4D69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d study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44E5932E" w14:textId="369B2E38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364C23F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220D069D" w14:textId="518AFD34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8C371E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226CFB60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3C890710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a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6FE0C78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1D527FC6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00FC9597" w14:textId="5D731B1F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75038058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225F9C8B" w14:textId="004B4549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49054727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6A878805" w14:textId="0995CA39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6C7A146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50985BD7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49F44A72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3BD8D69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08AC931B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5F943425" w14:textId="221C51DC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3A15844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6FC406F6" w14:textId="14F2B1F3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4E4BF88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538A92A2" w14:textId="06C7B4FC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6283C27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1747D0D7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00081F60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Kilimi</w:t>
            </w:r>
            <w:proofErr w:type="spellEnd"/>
          </w:p>
        </w:tc>
        <w:tc>
          <w:tcPr>
            <w:tcW w:w="236" w:type="dxa"/>
            <w:shd w:val="clear" w:color="auto" w:fill="EFEFEF"/>
            <w:vAlign w:val="center"/>
          </w:tcPr>
          <w:p w14:paraId="52A8584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1F50652E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6A4669B4" w14:textId="32A329B3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2A520FF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293BF81C" w14:textId="2CAC7FBE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7CAA2189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25D57D08" w14:textId="6B67EA1D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0A2A63E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08166557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392390DD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2479301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58360ECF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2CE30719" w14:textId="1D7ADE05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1C941324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77AF035F" w14:textId="658170EC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102155A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69E021DD" w14:textId="7E6FEA5D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6800396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7B897230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5E3A77E5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uis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04167C5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6DADAC09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3AADD493" w14:textId="311588CB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39C0D642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35E86710" w14:textId="2AFF8CAC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2FC6966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70857D41" w14:textId="42A918F8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4C232684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07F64234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62EE8C47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74886EE9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3113C8C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5F0B002A" w14:textId="52E78908" w:rsidR="007316BB" w:rsidRDefault="007316BB" w:rsidP="00C77678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44124517" w14:textId="77777777" w:rsidR="007316BB" w:rsidRDefault="007316BB" w:rsidP="00062581">
            <w:pPr>
              <w:spacing w:line="240" w:lineRule="auto"/>
              <w:jc w:val="center"/>
              <w:rPr>
                <w:color w:val="6AA84F"/>
                <w:sz w:val="18"/>
                <w:szCs w:val="18"/>
              </w:rPr>
            </w:pPr>
            <w:r>
              <w:rPr>
                <w:color w:val="6AA84F"/>
                <w:sz w:val="18"/>
                <w:szCs w:val="18"/>
              </w:rPr>
              <w:t>completed study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0BF16A89" w14:textId="11E2460B" w:rsidR="007316BB" w:rsidRDefault="007316BB" w:rsidP="00BC7DC3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4790C1D1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176843AC" w14:textId="67628C7E" w:rsidR="007316BB" w:rsidRDefault="007316BB" w:rsidP="004B5F12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5F8E1A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4AF17EA8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0D5679A5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ucy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49855D9F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1C657CD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7C7258E1" w14:textId="3D87B906" w:rsidR="007316BB" w:rsidRDefault="007316BB" w:rsidP="00062581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49C8B2B6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337CDD70" w14:textId="6152B86C" w:rsidR="007316BB" w:rsidRDefault="007316BB" w:rsidP="00062581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5847EC0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5A378ACF" w14:textId="3C73CD39" w:rsidR="007316BB" w:rsidRDefault="007316BB" w:rsidP="00062581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1FD50A1B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31F4C730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2D94CC7F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4075F95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08EAF984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 (x)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3972E2F1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77914E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st phase 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4B2414EC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42437940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318F6C16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63247AE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02802E32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168A4246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ith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511D35FE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68AD44D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5A35BCD9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5A9AB024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7B6430B6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4DADBBF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1D0FCFEA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02A802C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23AAA3BA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0A78DEBB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5A0556A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19D991F7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4AC15D76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772B629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 (x)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56712154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4D186676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3C1F99A1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3558A62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2DFCBAB4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6457CD0B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rek</w:t>
            </w:r>
            <w:proofErr w:type="spellEnd"/>
          </w:p>
        </w:tc>
        <w:tc>
          <w:tcPr>
            <w:tcW w:w="236" w:type="dxa"/>
            <w:shd w:val="clear" w:color="auto" w:fill="EFEFEF"/>
            <w:vAlign w:val="center"/>
          </w:tcPr>
          <w:p w14:paraId="1761FAD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24E197E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7D8E15F1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4EECBD41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 8, pre-test 2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6B254672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100C6978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learning trials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4736E35B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1FBCEDD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6CDD0DCC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53935951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56D64EAB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7694D294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blocks pre-test 2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465F7D83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585EED4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4CC1525F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2F81EC57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265499AD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698540C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7316BB" w14:paraId="501D8FE3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77674936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afzeh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5070916E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098809B2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42E8B83F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74F126C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62694442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7B6C7901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learning trials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0B6B2430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2857ECA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</w:tr>
      <w:tr w:rsidR="007316BB" w14:paraId="2CDF7324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1925E889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5E5686E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3882B339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092260FC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6EF5DC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27ED0737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4B3A88BE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1F9CD0F8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E097BCE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</w:tr>
      <w:tr w:rsidR="007316BB" w14:paraId="7B1639BB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1350F5BC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vid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23EFF5FB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47BC5901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1FAF4565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2205F8DA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5A288FC5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61206AD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learning trials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33AF474B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664EE0E2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</w:tr>
      <w:tr w:rsidR="007316BB" w14:paraId="77579340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1EB1AFE6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21B5D2D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576726A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2B41A6C3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10A74A21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7CD38BCE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5AA76A66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63A9C1F7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28304B0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</w:tr>
      <w:tr w:rsidR="007316BB" w14:paraId="5E8888F0" w14:textId="77777777" w:rsidTr="004F57C7">
        <w:trPr>
          <w:trHeight w:val="20"/>
        </w:trPr>
        <w:tc>
          <w:tcPr>
            <w:tcW w:w="970" w:type="dxa"/>
            <w:vMerge w:val="restart"/>
            <w:vAlign w:val="center"/>
          </w:tcPr>
          <w:p w14:paraId="75B8EABF" w14:textId="77777777" w:rsidR="007316BB" w:rsidRDefault="007316BB" w:rsidP="0006258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berius</w:t>
            </w:r>
          </w:p>
        </w:tc>
        <w:tc>
          <w:tcPr>
            <w:tcW w:w="236" w:type="dxa"/>
            <w:shd w:val="clear" w:color="auto" w:fill="EFEFEF"/>
            <w:vAlign w:val="center"/>
          </w:tcPr>
          <w:p w14:paraId="521292E7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774" w:type="dxa"/>
            <w:shd w:val="clear" w:color="auto" w:fill="EFEFEF"/>
            <w:vAlign w:val="center"/>
          </w:tcPr>
          <w:p w14:paraId="2D9A88F4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est 1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1C84B4BC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shd w:val="clear" w:color="auto" w:fill="EFEFEF"/>
            <w:vAlign w:val="center"/>
          </w:tcPr>
          <w:p w14:paraId="2A165DB3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learning trials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371567DB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EFEFEF"/>
            <w:vAlign w:val="center"/>
          </w:tcPr>
          <w:p w14:paraId="4B3E0F81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26E5A4A0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FEFEF"/>
            <w:vAlign w:val="center"/>
          </w:tcPr>
          <w:p w14:paraId="52E96305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refresh trials</w:t>
            </w:r>
          </w:p>
        </w:tc>
      </w:tr>
      <w:tr w:rsidR="007316BB" w14:paraId="7A0D482F" w14:textId="77777777" w:rsidTr="004F57C7">
        <w:trPr>
          <w:trHeight w:val="20"/>
        </w:trPr>
        <w:tc>
          <w:tcPr>
            <w:tcW w:w="970" w:type="dxa"/>
            <w:vMerge/>
            <w:vAlign w:val="center"/>
          </w:tcPr>
          <w:p w14:paraId="36FA3C06" w14:textId="77777777" w:rsidR="007316BB" w:rsidRDefault="007316BB" w:rsidP="00062581">
            <w:pPr>
              <w:spacing w:line="240" w:lineRule="auto"/>
            </w:pPr>
          </w:p>
        </w:tc>
        <w:tc>
          <w:tcPr>
            <w:tcW w:w="236" w:type="dxa"/>
            <w:vAlign w:val="center"/>
          </w:tcPr>
          <w:p w14:paraId="38DD8E0B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74" w:type="dxa"/>
            <w:vAlign w:val="center"/>
          </w:tcPr>
          <w:p w14:paraId="269F0A00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learning trials</w:t>
            </w:r>
          </w:p>
        </w:tc>
        <w:tc>
          <w:tcPr>
            <w:tcW w:w="1092" w:type="dxa"/>
            <w:vMerge/>
            <w:shd w:val="clear" w:color="auto" w:fill="FFE599"/>
            <w:vAlign w:val="center"/>
          </w:tcPr>
          <w:p w14:paraId="3E4F58D9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802" w:type="dxa"/>
            <w:vAlign w:val="center"/>
          </w:tcPr>
          <w:p w14:paraId="0510552D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 (x)</w:t>
            </w:r>
          </w:p>
        </w:tc>
        <w:tc>
          <w:tcPr>
            <w:tcW w:w="1078" w:type="dxa"/>
            <w:vMerge/>
            <w:shd w:val="clear" w:color="auto" w:fill="FFE599"/>
            <w:vAlign w:val="center"/>
          </w:tcPr>
          <w:p w14:paraId="5EA058BE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4879501B" w14:textId="77777777" w:rsidR="007316BB" w:rsidRDefault="007316BB" w:rsidP="00062581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phase (x)</w:t>
            </w:r>
          </w:p>
        </w:tc>
        <w:tc>
          <w:tcPr>
            <w:tcW w:w="1217" w:type="dxa"/>
            <w:vMerge/>
            <w:shd w:val="clear" w:color="auto" w:fill="FFE599"/>
            <w:vAlign w:val="center"/>
          </w:tcPr>
          <w:p w14:paraId="710308E7" w14:textId="77777777" w:rsidR="007316BB" w:rsidRDefault="007316BB" w:rsidP="0006258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C7971BE" w14:textId="77777777" w:rsidR="007316BB" w:rsidRDefault="007316BB" w:rsidP="00062581">
            <w:pPr>
              <w:spacing w:line="240" w:lineRule="auto"/>
              <w:jc w:val="center"/>
              <w:rPr>
                <w:color w:val="70AD47"/>
                <w:sz w:val="18"/>
                <w:szCs w:val="18"/>
              </w:rPr>
            </w:pPr>
            <w:r>
              <w:rPr>
                <w:color w:val="70AD47"/>
                <w:sz w:val="18"/>
                <w:szCs w:val="18"/>
              </w:rPr>
              <w:t>completed study</w:t>
            </w:r>
          </w:p>
        </w:tc>
      </w:tr>
    </w:tbl>
    <w:p w14:paraId="26A16BCF" w14:textId="77777777" w:rsidR="007316BB" w:rsidRDefault="007316BB"/>
    <w:sectPr w:rsidR="00731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6BB"/>
    <w:rsid w:val="0018712B"/>
    <w:rsid w:val="004F57C7"/>
    <w:rsid w:val="0073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C5A42"/>
  <w15:chartTrackingRefBased/>
  <w15:docId w15:val="{3F2E6FAE-54C8-4B91-982A-5CB12BCF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6B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6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6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6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6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6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6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6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6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6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1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6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1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6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1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6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1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6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rren</dc:creator>
  <cp:keywords/>
  <dc:description/>
  <cp:lastModifiedBy>Elizabeth Warren</cp:lastModifiedBy>
  <cp:revision>2</cp:revision>
  <dcterms:created xsi:type="dcterms:W3CDTF">2025-05-16T16:43:00Z</dcterms:created>
  <dcterms:modified xsi:type="dcterms:W3CDTF">2025-05-16T16:45:00Z</dcterms:modified>
</cp:coreProperties>
</file>